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7A0A" w:rsidRPr="000C2FF2" w:rsidRDefault="00437A0A" w:rsidP="00437A0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2</w:t>
      </w:r>
      <w:r w:rsidRPr="000C2FF2">
        <w:rPr>
          <w:rFonts w:ascii="Times New Roman" w:hAnsi="Times New Roman" w:cs="Times New Roman"/>
          <w:b/>
        </w:rPr>
        <w:t xml:space="preserve"> Table. </w:t>
      </w:r>
      <w:r w:rsidRPr="000C2FF2">
        <w:rPr>
          <w:rFonts w:ascii="Times New Roman" w:hAnsi="Times New Roman" w:cs="Times New Roman"/>
        </w:rPr>
        <w:t>Yeast strains and plasmids used in this study</w:t>
      </w:r>
      <w:r w:rsidRPr="000C2FF2">
        <w:rPr>
          <w:rFonts w:ascii="Times New Roman" w:hAnsi="Times New Roman" w:cs="Times New Roman"/>
          <w:b/>
        </w:rPr>
        <w:t xml:space="preserve"> </w:t>
      </w:r>
    </w:p>
    <w:tbl>
      <w:tblPr>
        <w:tblStyle w:val="PlainTable31"/>
        <w:tblW w:w="8928" w:type="dxa"/>
        <w:jc w:val="center"/>
        <w:tblLook w:val="04A0" w:firstRow="1" w:lastRow="0" w:firstColumn="1" w:lastColumn="0" w:noHBand="0" w:noVBand="1"/>
      </w:tblPr>
      <w:tblGrid>
        <w:gridCol w:w="1513"/>
        <w:gridCol w:w="5708"/>
        <w:gridCol w:w="1707"/>
      </w:tblGrid>
      <w:tr w:rsidR="00437A0A" w:rsidRPr="000C2FF2" w:rsidTr="00DC45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0C2FF2">
              <w:rPr>
                <w:rFonts w:ascii="Times New Roman" w:hAnsi="Times New Roman" w:cs="Times New Roman"/>
                <w:b w:val="0"/>
              </w:rPr>
              <w:t>Strain Name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0C2FF2">
              <w:rPr>
                <w:rFonts w:ascii="Times New Roman" w:hAnsi="Times New Roman" w:cs="Times New Roman"/>
                <w:b w:val="0"/>
              </w:rPr>
              <w:t>Genotype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0C2FF2">
              <w:rPr>
                <w:rFonts w:ascii="Times New Roman" w:hAnsi="Times New Roman" w:cs="Times New Roman"/>
                <w:b w:val="0"/>
              </w:rPr>
              <w:t>Source</w:t>
            </w:r>
          </w:p>
        </w:tc>
      </w:tr>
      <w:tr w:rsidR="00437A0A" w:rsidRPr="000C2F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HZY2101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 xml:space="preserve">MATa, </w:t>
            </w:r>
            <w:r w:rsidRPr="000C2FF2">
              <w:rPr>
                <w:rFonts w:ascii="Times New Roman" w:hAnsi="Times New Roman" w:cs="Times New Roman"/>
                <w:i/>
              </w:rPr>
              <w:t>HF-SMT3</w:t>
            </w:r>
            <w:r w:rsidRPr="000C2FF2">
              <w:rPr>
                <w:rFonts w:ascii="Times New Roman" w:hAnsi="Times New Roman" w:cs="Times New Roman"/>
              </w:rPr>
              <w:t xml:space="preserve"> </w:t>
            </w:r>
            <w:r w:rsidRPr="000C2FF2">
              <w:rPr>
                <w:rFonts w:ascii="Times New Roman" w:hAnsi="Times New Roman" w:cs="Times New Roman"/>
                <w:i/>
              </w:rPr>
              <w:t>sml1∆::TRP1 arg4∆ ura3-52 leu2∆1 trp1∆63 his3∆200 lys2∆Bgl hom3-10 ade2∆ ade8</w:t>
            </w:r>
            <w:r w:rsidRPr="000C2FF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Albuquerque, et al., PLoS genetics 2013</w:t>
            </w:r>
          </w:p>
        </w:tc>
      </w:tr>
      <w:tr w:rsidR="00437A0A" w:rsidRPr="000C2FF2" w:rsidTr="00DC455B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0C2FF2">
              <w:rPr>
                <w:rFonts w:ascii="Times New Roman" w:hAnsi="Times New Roman" w:cs="Times New Roman"/>
              </w:rPr>
              <w:t>HZY3963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MATa, 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ulp2-SIM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  <w:vertAlign w:val="superscript"/>
              </w:rPr>
              <w:t>3A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-TAF:: kanMX6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>, derived from HZY2101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C2FF2">
              <w:rPr>
                <w:rFonts w:ascii="Times New Roman" w:hAnsi="Times New Roman" w:cs="Times New Roman"/>
              </w:rPr>
              <w:t>Albuquerque, et al., J Biol Chem 2018</w:t>
            </w:r>
          </w:p>
        </w:tc>
      </w:tr>
      <w:tr w:rsidR="00437A0A" w:rsidRPr="000C2F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>HZY3974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MATa, 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ulp2-CCR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  <w:vertAlign w:val="superscript"/>
              </w:rPr>
              <w:t>3A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-TAF:: kanMX6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>, derived from HZY2101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>HZY3984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MATa, 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ulp2-SIM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  <w:vertAlign w:val="superscript"/>
              </w:rPr>
              <w:t>3A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CCR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  <w:vertAlign w:val="superscript"/>
              </w:rPr>
              <w:t>3A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-TAF:: kanMX6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>, derived from HZY2101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HZY3752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 xml:space="preserve">MATa, </w:t>
            </w:r>
            <w:r w:rsidRPr="000C2FF2">
              <w:rPr>
                <w:rFonts w:ascii="Times New Roman" w:hAnsi="Times New Roman" w:cs="Times New Roman"/>
                <w:i/>
              </w:rPr>
              <w:t>ulp2</w:t>
            </w:r>
            <w:r w:rsidRPr="000C2FF2">
              <w:rPr>
                <w:rFonts w:ascii="Times New Roman" w:hAnsi="Times New Roman" w:cs="Times New Roman"/>
                <w:i/>
              </w:rPr>
              <w:sym w:font="Symbol" w:char="F044"/>
            </w:r>
            <w:r w:rsidRPr="000C2FF2">
              <w:rPr>
                <w:rFonts w:ascii="Times New Roman" w:hAnsi="Times New Roman" w:cs="Times New Roman"/>
                <w:i/>
              </w:rPr>
              <w:t>::natMX4</w:t>
            </w:r>
            <w:r w:rsidRPr="000C2FF2">
              <w:rPr>
                <w:rFonts w:ascii="Times New Roman" w:hAnsi="Times New Roman" w:cs="Times New Roman"/>
              </w:rPr>
              <w:t>, isogenic to HZY2101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1927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hAnsi="Times New Roman" w:cs="Times New Roman"/>
              </w:rPr>
              <w:t xml:space="preserve">MATα, 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 xml:space="preserve">mcm16Δ::His3MX6 </w:t>
            </w:r>
            <w:r w:rsidRPr="000C2FF2">
              <w:rPr>
                <w:rFonts w:ascii="Times New Roman" w:hAnsi="Times New Roman" w:cs="Times New Roman"/>
                <w:i/>
              </w:rPr>
              <w:t>ulp2</w:t>
            </w:r>
            <w:r w:rsidRPr="000C2FF2">
              <w:rPr>
                <w:rFonts w:ascii="Times New Roman" w:hAnsi="Times New Roman" w:cs="Times New Roman"/>
                <w:i/>
              </w:rPr>
              <w:sym w:font="Symbol" w:char="F044"/>
            </w:r>
            <w:r w:rsidRPr="000C2FF2">
              <w:rPr>
                <w:rFonts w:ascii="Times New Roman" w:hAnsi="Times New Roman" w:cs="Times New Roman"/>
                <w:i/>
              </w:rPr>
              <w:t>::natMX4</w:t>
            </w:r>
            <w:r w:rsidRPr="000C2FF2">
              <w:rPr>
                <w:rFonts w:ascii="Times New Roman" w:hAnsi="Times New Roman" w:cs="Times New Roman"/>
              </w:rPr>
              <w:t>, isogenic to HZY2101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W303-1a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MATa, 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ade2-1 can1-100 his3-11, 15 leu2-3, 112 trp1-1 ura3-1 RAD5+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W303-1b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 xml:space="preserve">MATα, </w:t>
            </w:r>
            <w:r w:rsidRPr="000C2FF2">
              <w:rPr>
                <w:rFonts w:ascii="Times New Roman" w:hAnsi="Times New Roman" w:cs="Times New Roman"/>
                <w:i/>
              </w:rPr>
              <w:t>ade2-1 can1-100 his3-11, 15 leu2-3, 112 trp1-1 ura3-1 RAD5+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HZY276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 xml:space="preserve">W303, 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MATα, 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>Mcm21-</w:t>
            </w:r>
            <w:r w:rsidRPr="000C2FF2">
              <w:rPr>
                <w:rFonts w:ascii="Times New Roman" w:hAnsi="Times New Roman" w:cs="Times New Roman"/>
                <w:i/>
              </w:rPr>
              <w:t>3×FLAG-ProtA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::His3MX6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HZY287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color w:val="000000"/>
              </w:rPr>
            </w:pPr>
            <w:r w:rsidRPr="000C2FF2">
              <w:rPr>
                <w:rFonts w:ascii="Times New Roman" w:hAnsi="Times New Roman" w:cs="Times New Roman"/>
              </w:rPr>
              <w:t xml:space="preserve">W303, 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MATa, 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>Mcm21-</w:t>
            </w:r>
            <w:r w:rsidRPr="000C2FF2">
              <w:rPr>
                <w:rFonts w:ascii="Times New Roman" w:hAnsi="Times New Roman" w:cs="Times New Roman"/>
                <w:i/>
              </w:rPr>
              <w:t>3×FLAG-ProtA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::His3MX6 ulp2-SIM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  <w:vertAlign w:val="superscript"/>
              </w:rPr>
              <w:t>3A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::kanMX6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HZY289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 xml:space="preserve">W303, 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MATa, 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>Mcm21-</w:t>
            </w:r>
            <w:r w:rsidRPr="000C2FF2">
              <w:rPr>
                <w:rFonts w:ascii="Times New Roman" w:hAnsi="Times New Roman" w:cs="Times New Roman"/>
                <w:i/>
              </w:rPr>
              <w:t>3×FLAG-ProtA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::His3MX6 ulp2-CCR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  <w:vertAlign w:val="superscript"/>
              </w:rPr>
              <w:t>3A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::kanMX6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HZY294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hAnsi="Times New Roman" w:cs="Times New Roman"/>
              </w:rPr>
              <w:t xml:space="preserve">W303, 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>MATa,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 xml:space="preserve"> 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>Mcm21-</w:t>
            </w:r>
            <w:r w:rsidRPr="000C2FF2">
              <w:rPr>
                <w:rFonts w:ascii="Times New Roman" w:hAnsi="Times New Roman" w:cs="Times New Roman"/>
                <w:i/>
              </w:rPr>
              <w:t>3×FLAG-ProtA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::His3MX6 ulp2-SIM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  <w:vertAlign w:val="superscript"/>
              </w:rPr>
              <w:t>3A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CCR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  <w:vertAlign w:val="superscript"/>
              </w:rPr>
              <w:t>3A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::kanMX6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HZY036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hAnsi="Times New Roman" w:cs="Times New Roman"/>
              </w:rPr>
              <w:t xml:space="preserve">W303, 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MATa, 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>Mcm16-TAF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 xml:space="preserve">::kanMX6 ulp2Δ::natMX4 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>pRS316-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ULP2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HZY040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hAnsi="Times New Roman" w:cs="Times New Roman"/>
              </w:rPr>
              <w:t xml:space="preserve">W303, 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MATa, 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>Okp1-TAF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 xml:space="preserve">::kanMX6 ulp2Δ::natMX4 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>pRS316-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ULP2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HZY027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 xml:space="preserve">W303, 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MATa, 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>Ame1-TAF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 xml:space="preserve">::kanMX6 ulp2Δ::natMX4 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>pRS316-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ULP2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lastRenderedPageBreak/>
              <w:t>HZY038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hAnsi="Times New Roman" w:cs="Times New Roman"/>
              </w:rPr>
              <w:t xml:space="preserve">W303, 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MATa, 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>Mcm22-TAF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 xml:space="preserve">::kanMX6 ulp2Δ::natMX4 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>pRS316-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ULP2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940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>W303, MATa,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 xml:space="preserve"> 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>Mcm2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1-TEV-ProtA::His3MX6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944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>W303, MATa,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 xml:space="preserve"> 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>Mcm21-TEV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-ProtA::His3MX6 mcm16Δ::kanMX6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958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W303, MATa, 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>Mcm21-TEV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-ProtA::His3MX6 ctf19Δ::kanMX6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1362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W303, MATa, 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>Mcm21-TEV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-ProtA::His3MX6 chl4Δ::hygro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1363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W303, MATa, 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>Mcm21-TEV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-ProtA::His3MX6 cnn1Δ::hygro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1360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W303, MATa, 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>Mcm16-TAF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::kanMX6 chl4Δ::hygro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1361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W303, MATa, 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>Mcm16-TAF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::kanMX6 cnn1Δ::hygro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1300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W303, MATa, 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CTF3-TAF::kanMX6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1302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W303, MATa, 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>Ctf3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-TAF::kanMX6 mcm16Δ::hygro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1305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W303, MATa, 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>Ctf3-TAF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::kanMX6 mcm21Δ::hygro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1323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W303, MATa, 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>Ctf3-TAF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::kanMX6 mcm22Δ::hygro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1312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W303, MATα, 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>Mcm22-TAF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::kanMX6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1316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W303, MATα, 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>Mcm22-TAF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::kanMX6 mcm16Δ::hygro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1314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W303, MATα, 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>Mcm22-TAF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::kanMX6 ctf3Δ::hygro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1307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>W303, MATa,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 xml:space="preserve"> 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>Mcm16-TAF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::kanMX6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1310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W303, MATa, 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>Mcm16-TAF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::kanMX6 mcm22Δ::hygro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1308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W303, MATa, 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>Mcm16-TAF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::kanMX6 ctf3Δ::hygro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3545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W303, MATa/MATα, 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ULP2/ulp2-707Δ::hygro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3547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W303, MATa/MATα, 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ULP2/ulp2-SIM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  <w:vertAlign w:val="superscript"/>
              </w:rPr>
              <w:t>3A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CCR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  <w:vertAlign w:val="superscript"/>
              </w:rPr>
              <w:t>3A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::kanMX6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600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 xml:space="preserve">MATα, </w:t>
            </w:r>
            <w:r w:rsidRPr="000C2FF2">
              <w:rPr>
                <w:rFonts w:ascii="Times New Roman" w:hAnsi="Times New Roman" w:cs="Times New Roman"/>
                <w:i/>
                <w:iCs/>
              </w:rPr>
              <w:t>LEU2 ura3-52 leu2∆1 trp1∆63 his3∆200 lys2∆Bgl hom3-10 ade2∆1 ade8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>
              <w:rPr>
                <w:rFonts w:ascii="Times New Roman" w:hAnsi="Times New Roman" w:cs="Times New Roman"/>
                <w:caps w:val="0"/>
              </w:rPr>
              <w:t>HZY602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MATα, </w:t>
            </w:r>
            <w:r>
              <w:rPr>
                <w:rFonts w:ascii="Times New Roman" w:eastAsia="DengXian" w:hAnsi="Times New Roman" w:cs="Times New Roman"/>
                <w:i/>
                <w:color w:val="000000"/>
              </w:rPr>
              <w:t>mad1</w:t>
            </w:r>
            <w:r w:rsidRPr="000C2FF2">
              <w:rPr>
                <w:rFonts w:ascii="Times New Roman" w:hAnsi="Times New Roman" w:cs="Times New Roman"/>
                <w:i/>
                <w:iCs/>
              </w:rPr>
              <w:t>∆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 xml:space="preserve">:: </w:t>
            </w:r>
            <w:r>
              <w:rPr>
                <w:rFonts w:ascii="Times New Roman" w:eastAsia="DengXian" w:hAnsi="Times New Roman" w:cs="Times New Roman"/>
                <w:i/>
                <w:color w:val="000000"/>
              </w:rPr>
              <w:t>His3MX6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>, derived from HZY600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632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MATα, 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ulp2-SIM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  <w:vertAlign w:val="superscript"/>
              </w:rPr>
              <w:t>3A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:: kanMX6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>, derived from HZY600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633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MATα, 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ulp2-CCR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  <w:vertAlign w:val="superscript"/>
              </w:rPr>
              <w:t>3A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:: kanMX6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>, derived from HZY600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607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MATα, 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ulp2-SIM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  <w:vertAlign w:val="superscript"/>
              </w:rPr>
              <w:t>3A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CCR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  <w:vertAlign w:val="superscript"/>
              </w:rPr>
              <w:t>3A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::kanMX6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>, derived from HZY600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848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MATα, 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mcm16Δ::kanMX6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>, derived from HZY600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652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MATα, 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mcm16Δ::natMX4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ulp2-CCR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  <w:vertAlign w:val="superscript"/>
              </w:rPr>
              <w:t>3A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:: kanMX6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>, derived from HZY632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872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MATα, 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mcm16Δ::natMX4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ulp2-SIM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  <w:vertAlign w:val="superscript"/>
              </w:rPr>
              <w:t>3A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:: kanMX6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>, derived from HZY633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866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MATα, 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mcm16Δ::natMX4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ulp2-SIM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  <w:vertAlign w:val="superscript"/>
              </w:rPr>
              <w:t>3A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CCR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  <w:vertAlign w:val="superscript"/>
              </w:rPr>
              <w:t>3A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::kanMX6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>, derived from HZY607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</w:rPr>
              <w:t>hzy611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MATα, 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smt3-allR::kanMX6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>, derived from HZY600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</w:rPr>
              <w:t>HZY392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hAnsi="Times New Roman" w:cs="Times New Roman"/>
              </w:rPr>
              <w:t>MATα,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 xml:space="preserve"> smt3-allR::kanMX6 ulp2-SIM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  <w:vertAlign w:val="superscript"/>
              </w:rPr>
              <w:t>3A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CCR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  <w:vertAlign w:val="superscript"/>
              </w:rPr>
              <w:t>3A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::NatMX4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>, derived from HZY600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</w:rPr>
              <w:t>HZY393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MATα,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 xml:space="preserve"> smt3-allR::kanMX6 ulp2-SIM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  <w:vertAlign w:val="superscript"/>
              </w:rPr>
              <w:t>3A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CCR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  <w:vertAlign w:val="superscript"/>
              </w:rPr>
              <w:t>3A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::NatMX4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>, derived from HZY600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3658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W303, MATa, 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 xml:space="preserve">ulp2Δ::natMX4 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>pRS316-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ULP2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846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W303, MATa, 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ulp2Δ::natMX4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mcm16Δ::kanMX6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 pRS316-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ULP2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119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>W303, MATa,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 xml:space="preserve"> 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>Mcm21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-TEV-ProtA::His3MX6 ulp2Δ::natMX4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942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>W303, MATa,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 xml:space="preserve"> 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>Mcm21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-TEV-ProtA::His3MX6 ulp2Δ::natMX4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mcm16Δ::kanMX6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1318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W303, MATa, 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>Ame1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-TAF::kanMX6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1320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W303, MATa, 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>Ame1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-TAF::kanMX6 mcm16Δ::hygro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028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W303, MATa, 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>Ame1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-TAF::kanMX6 ulp2Δ::natMX4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1330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W303, MATa, 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>Ame1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-TAF::kanMX6 mcm16Δ::hygro ulp2Δ::natMX4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318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W303, MATα, 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>Mcm21-</w:t>
            </w:r>
            <w:r w:rsidRPr="000C2FF2">
              <w:rPr>
                <w:rFonts w:ascii="Times New Roman" w:hAnsi="Times New Roman" w:cs="Times New Roman"/>
                <w:i/>
              </w:rPr>
              <w:t>3×FLAG-ProtA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::His3MX6 mcm16Δ::kanMX6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>, derived from HZY276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334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MATα, 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>Mcm21-</w:t>
            </w:r>
            <w:r w:rsidRPr="000C2FF2">
              <w:rPr>
                <w:rFonts w:ascii="Times New Roman" w:hAnsi="Times New Roman" w:cs="Times New Roman"/>
                <w:i/>
              </w:rPr>
              <w:t>3×FLAG-ProtA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::His3MX6 ulp2-SIM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  <w:vertAlign w:val="superscript"/>
              </w:rPr>
              <w:t>3A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::kanMX6 mcm16Δ::natMX4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>, derived from HZY287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335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MATα, 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>Mcm21-</w:t>
            </w:r>
            <w:r w:rsidRPr="000C2FF2">
              <w:rPr>
                <w:rFonts w:ascii="Times New Roman" w:hAnsi="Times New Roman" w:cs="Times New Roman"/>
                <w:i/>
              </w:rPr>
              <w:t>3×FLAG-ProtA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::His3MX6 ulp2-CCR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  <w:vertAlign w:val="superscript"/>
              </w:rPr>
              <w:t>3A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::kanMX6 mcm16Δ::natMX4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>, derived from HZY289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337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>MATa,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 xml:space="preserve"> 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>Mcm21-</w:t>
            </w:r>
            <w:r w:rsidRPr="000C2FF2">
              <w:rPr>
                <w:rFonts w:ascii="Times New Roman" w:hAnsi="Times New Roman" w:cs="Times New Roman"/>
                <w:i/>
              </w:rPr>
              <w:t>3×FLAG-ProtA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::His3MX6 ulp2-SIM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  <w:vertAlign w:val="superscript"/>
              </w:rPr>
              <w:t>3A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CCR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  <w:vertAlign w:val="superscript"/>
              </w:rPr>
              <w:t>3A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::kanMX6 mcm16Δ::natMX4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>, derived from HZY294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4371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>W303, MATa,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 xml:space="preserve"> Ame1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-TAF::His3MX6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 xml:space="preserve">ulp2Δ::natMX4 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>pRS316-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ULP2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4372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>W303, MATa,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 xml:space="preserve"> OKP1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-TAF::His3MX6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 xml:space="preserve">ulp2Δ::natMX4 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>pRS316-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ULP2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4373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>W303, MATa,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 xml:space="preserve"> MCM16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-TAF::His3MX6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 xml:space="preserve">ulp2Δ::natMX4 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>pRS316-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ULP2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4379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>W303, MATa,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 xml:space="preserve"> MCM22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-TAF::His3MX6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 xml:space="preserve">ulp2Δ::natMX4 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>pRS316-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ULP2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118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>W303, MATa,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 xml:space="preserve"> Mcm21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-TEV-ProtA::His3MX6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ulp2Δ::natMX4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4133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>W303, MATa,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 xml:space="preserve"> smt3-allR::kanMX6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 xml:space="preserve"> Ame1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-TAF::His3MX6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ulp2Δ::natMX4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4134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>W303, MATa,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 xml:space="preserve"> smt3-allR::kanMX6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 xml:space="preserve"> OKP1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-TAF::His3MX6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ulp2Δ::natMX4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4129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>W303, MATa,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 xml:space="preserve"> 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 xml:space="preserve">smt3-allR::kanMX6 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>MCM16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-TAF::His3MX6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ulp2Δ::natMX4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4131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>W303, MATa,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 xml:space="preserve"> 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 xml:space="preserve">smt3-allR::kanMX6 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>MCM22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-TAF::His3MX6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ulp2Δ::natMX4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4127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>W303, MATa,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 xml:space="preserve"> 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 xml:space="preserve">smt3-allR::kanMX6 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>Mcm21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-TEV-ProtA::His3MX6</w:t>
            </w:r>
            <w:r w:rsidRPr="000C2FF2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ulp2Δ::natMX4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A42510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A42510">
              <w:rPr>
                <w:rFonts w:ascii="Times New Roman" w:hAnsi="Times New Roman" w:cs="Times New Roman"/>
                <w:caps w:val="0"/>
              </w:rPr>
              <w:t>SBY8361</w:t>
            </w:r>
          </w:p>
        </w:tc>
        <w:tc>
          <w:tcPr>
            <w:tcW w:w="5708" w:type="dxa"/>
            <w:vAlign w:val="center"/>
          </w:tcPr>
          <w:p w:rsidR="00437A0A" w:rsidRPr="006D70DC" w:rsidRDefault="00437A0A" w:rsidP="00DC455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6D70DC">
              <w:rPr>
                <w:rFonts w:ascii="Times New Roman" w:eastAsia="Times New Roman" w:hAnsi="Times New Roman" w:cs="Times New Roman"/>
                <w:lang w:eastAsia="en-US"/>
              </w:rPr>
              <w:t xml:space="preserve">Dsn1-HIS-FLAG:URA3, </w:t>
            </w:r>
            <w:r w:rsidRPr="006D70DC">
              <w:rPr>
                <w:rFonts w:ascii="Times New Roman" w:eastAsia="Times New Roman" w:hAnsi="Times New Roman" w:cs="Times New Roman"/>
                <w:i/>
                <w:lang w:eastAsia="en-US"/>
              </w:rPr>
              <w:t>ndc10-1, bar1-1,</w:t>
            </w:r>
            <w:r w:rsidRPr="006D70DC">
              <w:rPr>
                <w:rFonts w:ascii="Times New Roman" w:eastAsia="Times New Roman" w:hAnsi="Times New Roman" w:cs="Times New Roman"/>
                <w:lang w:eastAsia="en-US"/>
              </w:rPr>
              <w:t xml:space="preserve"> MAT a, W303 (</w:t>
            </w:r>
            <w:r w:rsidRPr="006D70DC">
              <w:rPr>
                <w:rFonts w:ascii="Times New Roman" w:eastAsia="Times New Roman" w:hAnsi="Times New Roman" w:cs="Times New Roman"/>
                <w:i/>
                <w:lang w:eastAsia="en-US"/>
              </w:rPr>
              <w:t>ura3-1, leu2-3,112, his3-11, trp1-1, can1-100, ade2-1</w:t>
            </w:r>
            <w:r w:rsidRPr="006D70DC">
              <w:rPr>
                <w:rFonts w:ascii="Times New Roman" w:eastAsia="Times New Roman" w:hAnsi="Times New Roman" w:cs="Times New Roman"/>
                <w:lang w:eastAsia="en-US"/>
              </w:rPr>
              <w:t>)</w:t>
            </w:r>
          </w:p>
        </w:tc>
        <w:tc>
          <w:tcPr>
            <w:tcW w:w="1707" w:type="dxa"/>
            <w:vAlign w:val="center"/>
          </w:tcPr>
          <w:p w:rsidR="00437A0A" w:rsidRPr="00A42510" w:rsidRDefault="00437A0A" w:rsidP="00DC455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 xml:space="preserve">Lang J, et al. </w:t>
            </w:r>
            <w:r>
              <w:rPr>
                <w:rFonts w:eastAsiaTheme="minorEastAsia"/>
              </w:rPr>
              <w:fldChar w:fldCharType="begin"/>
            </w:r>
            <w:r>
              <w:instrText xml:space="preserve"> HYPERLINK "https://www.ncbi.nlm.nih.gov/pmc/articles/PMC6097842/" \t "mainwindow" </w:instrText>
            </w:r>
            <w:r>
              <w:rPr>
                <w:rFonts w:eastAsiaTheme="minorEastAsia"/>
              </w:rPr>
              <w:fldChar w:fldCharType="separate"/>
            </w:r>
            <w:r w:rsidRPr="006D70DC">
              <w:rPr>
                <w:rFonts w:ascii="Times New Roman" w:eastAsia="Times New Roman" w:hAnsi="Times New Roman" w:cs="Times New Roman"/>
                <w:u w:val="single"/>
                <w:shd w:val="clear" w:color="auto" w:fill="FFFFFF"/>
                <w:lang w:eastAsia="en-US"/>
              </w:rPr>
              <w:t>eLife. 2018; 7: e37819.</w:t>
            </w:r>
            <w:r>
              <w:rPr>
                <w:rFonts w:ascii="Times New Roman" w:eastAsia="Times New Roman" w:hAnsi="Times New Roman" w:cs="Times New Roman"/>
                <w:u w:val="single"/>
                <w:shd w:val="clear" w:color="auto" w:fill="FFFFFF"/>
                <w:lang w:eastAsia="en-US"/>
              </w:rPr>
              <w:fldChar w:fldCharType="end"/>
            </w:r>
          </w:p>
        </w:tc>
      </w:tr>
      <w:tr w:rsidR="00437A0A" w:rsidRPr="000C2F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A42510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 w:rsidRPr="000C2FF2">
              <w:rPr>
                <w:rFonts w:ascii="Times New Roman" w:hAnsi="Times New Roman" w:cs="Times New Roman"/>
                <w:caps w:val="0"/>
              </w:rPr>
              <w:t>HZY</w:t>
            </w:r>
            <w:r>
              <w:rPr>
                <w:rFonts w:ascii="Times New Roman" w:hAnsi="Times New Roman" w:cs="Times New Roman"/>
                <w:caps w:val="0"/>
              </w:rPr>
              <w:t>299</w:t>
            </w:r>
          </w:p>
        </w:tc>
        <w:tc>
          <w:tcPr>
            <w:tcW w:w="5708" w:type="dxa"/>
            <w:vAlign w:val="center"/>
          </w:tcPr>
          <w:p w:rsidR="00437A0A" w:rsidRPr="00EB5645" w:rsidRDefault="00437A0A" w:rsidP="00DC455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>W303, MATα,</w:t>
            </w:r>
            <w:r w:rsidRPr="000C2FF2">
              <w:rPr>
                <w:rFonts w:ascii="Times New Roman" w:eastAsia="DengXian" w:hAnsi="Times New Roman" w:cs="Times New Roman"/>
                <w:i/>
                <w:caps/>
                <w:color w:val="000000"/>
              </w:rPr>
              <w:t xml:space="preserve"> Mcm21-</w:t>
            </w:r>
            <w:r w:rsidRPr="000C2FF2">
              <w:rPr>
                <w:rFonts w:ascii="Times New Roman" w:hAnsi="Times New Roman" w:cs="Times New Roman"/>
                <w:i/>
              </w:rPr>
              <w:t>3×FLAG-ProtA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::His3MX6</w:t>
            </w:r>
            <w:r>
              <w:rPr>
                <w:rFonts w:ascii="Times New Roman" w:eastAsia="DengXian" w:hAnsi="Times New Roman" w:cs="Times New Roman"/>
                <w:i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lang w:eastAsia="en-US"/>
              </w:rPr>
              <w:t>ndc10-1</w:t>
            </w:r>
          </w:p>
        </w:tc>
        <w:tc>
          <w:tcPr>
            <w:tcW w:w="1707" w:type="dxa"/>
            <w:vAlign w:val="center"/>
          </w:tcPr>
          <w:p w:rsidR="00437A0A" w:rsidRDefault="00437A0A" w:rsidP="00DC455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0C2FF2">
              <w:rPr>
                <w:rFonts w:ascii="Times New Roman" w:hAnsi="Times New Roman" w:cs="Times New Roman"/>
              </w:rPr>
              <w:t>This study</w:t>
            </w:r>
          </w:p>
        </w:tc>
      </w:tr>
      <w:tr w:rsidR="00437A0A" w:rsidRPr="000C2FF2" w:rsidTr="00DC455B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>
              <w:rPr>
                <w:rFonts w:ascii="Times New Roman" w:hAnsi="Times New Roman" w:cs="Times New Roman"/>
                <w:caps w:val="0"/>
              </w:rPr>
              <w:t>HZY741</w:t>
            </w:r>
          </w:p>
        </w:tc>
        <w:tc>
          <w:tcPr>
            <w:tcW w:w="5708" w:type="dxa"/>
            <w:vAlign w:val="center"/>
          </w:tcPr>
          <w:p w:rsidR="00437A0A" w:rsidRPr="00926A8F" w:rsidRDefault="00437A0A" w:rsidP="00DC455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926A8F">
              <w:rPr>
                <w:rFonts w:ascii="Times New Roman" w:eastAsia="DengXian" w:hAnsi="Times New Roman" w:cs="Times New Roman"/>
                <w:color w:val="000000"/>
              </w:rPr>
              <w:t xml:space="preserve">S288c, </w:t>
            </w:r>
            <w:r w:rsidRPr="00926A8F">
              <w:rPr>
                <w:rStyle w:val="Emphasis"/>
                <w:rFonts w:ascii="Times New Roman" w:hAnsi="Times New Roman" w:cs="Times New Roman"/>
                <w:color w:val="000000"/>
                <w:shd w:val="clear" w:color="auto" w:fill="FFFFFF"/>
              </w:rPr>
              <w:t>MATa</w:t>
            </w:r>
            <w:r w:rsidRPr="00926A8F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r w:rsidRPr="00926A8F">
              <w:rPr>
                <w:rFonts w:ascii="Times New Roman" w:eastAsia="DengXian" w:hAnsi="Times New Roman" w:cs="Times New Roman"/>
                <w:i/>
                <w:color w:val="000000"/>
              </w:rPr>
              <w:t>sml1∆</w:t>
            </w:r>
            <w:r w:rsidRPr="00926A8F">
              <w:rPr>
                <w:rFonts w:ascii="Times New Roman" w:eastAsia="DengXian" w:hAnsi="Times New Roman" w:cs="Times New Roman"/>
                <w:color w:val="000000"/>
              </w:rPr>
              <w:t>::</w:t>
            </w:r>
            <w:r w:rsidRPr="00926A8F">
              <w:rPr>
                <w:rFonts w:ascii="Times New Roman" w:eastAsia="DengXian" w:hAnsi="Times New Roman" w:cs="Times New Roman"/>
                <w:i/>
                <w:color w:val="000000"/>
              </w:rPr>
              <w:t>TRP1</w:t>
            </w:r>
            <w:r w:rsidRPr="00926A8F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r w:rsidRPr="00926A8F">
              <w:rPr>
                <w:rFonts w:ascii="Times New Roman" w:eastAsia="DengXian" w:hAnsi="Times New Roman" w:cs="Times New Roman"/>
                <w:i/>
                <w:color w:val="000000"/>
              </w:rPr>
              <w:t>rad53∆</w:t>
            </w:r>
            <w:r w:rsidRPr="00926A8F">
              <w:rPr>
                <w:rFonts w:ascii="Times New Roman" w:eastAsia="DengXian" w:hAnsi="Times New Roman" w:cs="Times New Roman"/>
                <w:color w:val="000000"/>
              </w:rPr>
              <w:t>::</w:t>
            </w:r>
            <w:r w:rsidRPr="00926A8F">
              <w:rPr>
                <w:rFonts w:ascii="Times New Roman" w:eastAsia="DengXian" w:hAnsi="Times New Roman" w:cs="Times New Roman"/>
                <w:i/>
                <w:color w:val="000000"/>
              </w:rPr>
              <w:t>His3MX6</w:t>
            </w:r>
            <w:r w:rsidRPr="00926A8F">
              <w:rPr>
                <w:rStyle w:val="Emphasis"/>
                <w:rFonts w:ascii="Times New Roman" w:hAnsi="Times New Roman" w:cs="Times New Roman"/>
                <w:color w:val="000000"/>
                <w:shd w:val="clear" w:color="auto" w:fill="FFFFFF"/>
              </w:rPr>
              <w:t>, ura3</w:t>
            </w:r>
            <w:r w:rsidRPr="00926A8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</w:t>
            </w:r>
            <w:r w:rsidRPr="00926A8F">
              <w:rPr>
                <w:rStyle w:val="Emphasis"/>
                <w:rFonts w:ascii="Times New Roman" w:hAnsi="Times New Roman" w:cs="Times New Roman"/>
                <w:color w:val="000000"/>
                <w:shd w:val="clear" w:color="auto" w:fill="FFFFFF"/>
              </w:rPr>
              <w:t>52, leu2</w:t>
            </w:r>
            <w:r w:rsidRPr="00926A8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Δ</w:t>
            </w:r>
            <w:r w:rsidRPr="00926A8F">
              <w:rPr>
                <w:rStyle w:val="Emphasis"/>
                <w:rFonts w:ascii="Times New Roman" w:hAnsi="Times New Roman" w:cs="Times New Roman"/>
                <w:color w:val="000000"/>
                <w:shd w:val="clear" w:color="auto" w:fill="FFFFFF"/>
              </w:rPr>
              <w:t>1, trp1</w:t>
            </w:r>
            <w:r w:rsidRPr="00926A8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Δ</w:t>
            </w:r>
            <w:r w:rsidRPr="00926A8F">
              <w:rPr>
                <w:rStyle w:val="Emphasis"/>
                <w:rFonts w:ascii="Times New Roman" w:hAnsi="Times New Roman" w:cs="Times New Roman"/>
                <w:color w:val="000000"/>
                <w:shd w:val="clear" w:color="auto" w:fill="FFFFFF"/>
              </w:rPr>
              <w:t>63, his3</w:t>
            </w:r>
            <w:r w:rsidRPr="00926A8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Δ</w:t>
            </w:r>
            <w:r w:rsidRPr="00926A8F">
              <w:rPr>
                <w:rStyle w:val="Emphasis"/>
                <w:rFonts w:ascii="Times New Roman" w:hAnsi="Times New Roman" w:cs="Times New Roman"/>
                <w:color w:val="000000"/>
                <w:shd w:val="clear" w:color="auto" w:fill="FFFFFF"/>
              </w:rPr>
              <w:t>200, lys2</w:t>
            </w:r>
            <w:r w:rsidRPr="00926A8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Δ</w:t>
            </w:r>
            <w:r w:rsidRPr="00926A8F">
              <w:rPr>
                <w:rStyle w:val="Emphasis"/>
                <w:rFonts w:ascii="Times New Roman" w:hAnsi="Times New Roman" w:cs="Times New Roman"/>
                <w:color w:val="000000"/>
                <w:shd w:val="clear" w:color="auto" w:fill="FFFFFF"/>
              </w:rPr>
              <w:t>Bgl, hom3</w:t>
            </w:r>
            <w:r w:rsidRPr="00926A8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</w:t>
            </w:r>
            <w:r w:rsidRPr="00926A8F">
              <w:rPr>
                <w:rStyle w:val="Emphasis"/>
                <w:rFonts w:ascii="Times New Roman" w:hAnsi="Times New Roman" w:cs="Times New Roman"/>
                <w:color w:val="000000"/>
                <w:shd w:val="clear" w:color="auto" w:fill="FFFFFF"/>
              </w:rPr>
              <w:t>10, ade2</w:t>
            </w:r>
            <w:r w:rsidRPr="00926A8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Δ</w:t>
            </w:r>
            <w:r w:rsidRPr="00926A8F">
              <w:rPr>
                <w:rStyle w:val="Emphasis"/>
                <w:rFonts w:ascii="Times New Roman" w:hAnsi="Times New Roman" w:cs="Times New Roman"/>
                <w:color w:val="000000"/>
                <w:shd w:val="clear" w:color="auto" w:fill="FFFFFF"/>
              </w:rPr>
              <w:t>1, ade8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</w:tbl>
    <w:p w:rsidR="00437A0A" w:rsidRPr="000C2FF2" w:rsidRDefault="00437A0A" w:rsidP="00437A0A">
      <w:pPr>
        <w:rPr>
          <w:rFonts w:ascii="Times New Roman" w:hAnsi="Times New Roman" w:cs="Times New Roman"/>
        </w:rPr>
      </w:pPr>
    </w:p>
    <w:p w:rsidR="00437A0A" w:rsidRDefault="00437A0A" w:rsidP="00437A0A">
      <w:pPr>
        <w:numPr>
          <w:ilvl w:val="0"/>
          <w:numId w:val="1"/>
        </w:numPr>
      </w:pPr>
      <w:r w:rsidRPr="000C2FF2">
        <w:rPr>
          <w:rFonts w:ascii="Times New Roman" w:hAnsi="Times New Roman" w:cs="Times New Roman"/>
          <w:i/>
        </w:rPr>
        <w:t>HF-SMT3</w:t>
      </w:r>
      <w:r w:rsidRPr="000C2FF2">
        <w:rPr>
          <w:rFonts w:ascii="Times New Roman" w:hAnsi="Times New Roman" w:cs="Times New Roman"/>
        </w:rPr>
        <w:t xml:space="preserve"> refers to</w:t>
      </w:r>
      <w:r w:rsidRPr="000C2FF2">
        <w:rPr>
          <w:rFonts w:ascii="Times New Roman" w:hAnsi="Times New Roman" w:cs="Times New Roman"/>
          <w:i/>
        </w:rPr>
        <w:t xml:space="preserve"> 6×HIS-3×FLAG-SMT3</w:t>
      </w:r>
      <w:r w:rsidRPr="000C2FF2">
        <w:rPr>
          <w:rFonts w:ascii="Times New Roman" w:hAnsi="Times New Roman" w:cs="Times New Roman"/>
        </w:rPr>
        <w:t xml:space="preserve">. TAF refers to </w:t>
      </w:r>
      <w:r w:rsidRPr="000C2FF2">
        <w:rPr>
          <w:rFonts w:ascii="Times New Roman" w:hAnsi="Times New Roman" w:cs="Times New Roman"/>
          <w:i/>
        </w:rPr>
        <w:t>6×HIS-3×FLAG-Protein A</w:t>
      </w:r>
      <w:r w:rsidRPr="000C2FF2">
        <w:rPr>
          <w:rFonts w:ascii="Times New Roman" w:hAnsi="Times New Roman" w:cs="Times New Roman"/>
        </w:rPr>
        <w:t xml:space="preserve">. </w:t>
      </w:r>
      <w:r>
        <w:rPr>
          <w:b/>
          <w:bCs/>
          <w:caps/>
        </w:rPr>
        <w:br w:type="page"/>
      </w:r>
    </w:p>
    <w:tbl>
      <w:tblPr>
        <w:tblStyle w:val="PlainTable31"/>
        <w:tblW w:w="8928" w:type="dxa"/>
        <w:jc w:val="center"/>
        <w:tblLook w:val="04A0" w:firstRow="1" w:lastRow="0" w:firstColumn="1" w:lastColumn="0" w:noHBand="0" w:noVBand="1"/>
      </w:tblPr>
      <w:tblGrid>
        <w:gridCol w:w="1513"/>
        <w:gridCol w:w="5708"/>
        <w:gridCol w:w="1707"/>
      </w:tblGrid>
      <w:tr w:rsidR="00437A0A" w:rsidRPr="000C2FF2" w:rsidTr="00DC45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0C2FF2">
              <w:rPr>
                <w:rFonts w:ascii="Times New Roman" w:hAnsi="Times New Roman" w:cs="Times New Roman"/>
                <w:b w:val="0"/>
              </w:rPr>
              <w:t>Plasmid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0C2FF2">
              <w:rPr>
                <w:rFonts w:ascii="Times New Roman" w:hAnsi="Times New Roman" w:cs="Times New Roman"/>
                <w:b w:val="0"/>
              </w:rPr>
              <w:t>DESCRIPTION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0C2FF2">
              <w:rPr>
                <w:rFonts w:ascii="Times New Roman" w:hAnsi="Times New Roman" w:cs="Times New Roman"/>
                <w:b w:val="0"/>
              </w:rPr>
              <w:t>Source</w:t>
            </w:r>
          </w:p>
        </w:tc>
      </w:tr>
      <w:tr w:rsidR="00437A0A" w:rsidRPr="000C2F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HZE2617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>pRS315-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ULP2::kanMX6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>This study</w:t>
            </w:r>
          </w:p>
        </w:tc>
      </w:tr>
      <w:tr w:rsidR="00437A0A" w:rsidRPr="000C2FF2" w:rsidTr="00DC455B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HZE2618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>pRS315-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ulp2-SIM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  <w:vertAlign w:val="superscript"/>
              </w:rPr>
              <w:t>3A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::kanMX6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>This study</w:t>
            </w:r>
          </w:p>
        </w:tc>
      </w:tr>
      <w:tr w:rsidR="00437A0A" w:rsidRPr="000C2F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HZE2619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>pRS315-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ulp2-SIM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  <w:vertAlign w:val="superscript"/>
              </w:rPr>
              <w:t>3A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CCR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  <w:vertAlign w:val="superscript"/>
              </w:rPr>
              <w:t>3A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::kanMX6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>This study</w:t>
            </w:r>
          </w:p>
        </w:tc>
      </w:tr>
      <w:tr w:rsidR="00437A0A" w:rsidRPr="000C2FF2" w:rsidTr="00DC455B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HZE2620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>pRS315-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ulp2-CCR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  <w:vertAlign w:val="superscript"/>
              </w:rPr>
              <w:t>3A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::kanMX6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>This study</w:t>
            </w:r>
          </w:p>
        </w:tc>
      </w:tr>
      <w:tr w:rsidR="00437A0A" w:rsidRPr="000C2F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>HZE2340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>pRS315-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ULP2-TAF::kanMX6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hAnsi="Times New Roman" w:cs="Times New Roman"/>
              </w:rPr>
              <w:t>de Albuquerque, et al., J Biol Chem 2018</w:t>
            </w:r>
          </w:p>
        </w:tc>
      </w:tr>
      <w:tr w:rsidR="00437A0A" w:rsidRPr="000C2FF2" w:rsidTr="00DC455B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>HZE2341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>pRS315-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ulp2-SIM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  <w:vertAlign w:val="superscript"/>
              </w:rPr>
              <w:t>3A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-TAF::kanMX6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C2FF2">
              <w:rPr>
                <w:rFonts w:ascii="Times New Roman" w:hAnsi="Times New Roman" w:cs="Times New Roman"/>
              </w:rPr>
              <w:t>As above</w:t>
            </w:r>
          </w:p>
        </w:tc>
      </w:tr>
      <w:tr w:rsidR="00437A0A" w:rsidRPr="000C2F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>HZE2525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>pRS315-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ulp2-SIM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  <w:vertAlign w:val="superscript"/>
              </w:rPr>
              <w:t>3A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CCR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  <w:vertAlign w:val="superscript"/>
              </w:rPr>
              <w:t>3A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-TAF::kanMX6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As above</w:t>
            </w:r>
          </w:p>
        </w:tc>
      </w:tr>
      <w:tr w:rsidR="00437A0A" w:rsidRPr="000C2FF2" w:rsidTr="00DC455B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>HZE2527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>pRS315-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ulp2-CCR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  <w:vertAlign w:val="superscript"/>
              </w:rPr>
              <w:t>3A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-TAF::kanMX6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C2FF2">
              <w:rPr>
                <w:rFonts w:ascii="Times New Roman" w:hAnsi="Times New Roman" w:cs="Times New Roman"/>
              </w:rPr>
              <w:t>As above</w:t>
            </w:r>
          </w:p>
        </w:tc>
      </w:tr>
      <w:tr w:rsidR="00437A0A" w:rsidRPr="000C2F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jc w:val="center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HZE2557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>LIC-2CT-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ULP1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  <w:vertAlign w:val="superscript"/>
              </w:rPr>
              <w:t>403-621</w:t>
            </w:r>
            <w:r w:rsidRPr="000C2FF2">
              <w:rPr>
                <w:rFonts w:ascii="Times New Roman" w:eastAsia="DengXian" w:hAnsi="Times New Roman" w:cs="Times New Roman"/>
                <w:i/>
                <w:color w:val="000000"/>
              </w:rPr>
              <w:t>-C580S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>This study</w:t>
            </w:r>
          </w:p>
        </w:tc>
      </w:tr>
      <w:tr w:rsidR="00437A0A" w:rsidRPr="000C2FF2" w:rsidTr="00DC455B">
        <w:tblPrEx>
          <w:jc w:val="left"/>
        </w:tblPrEx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HZE1809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LIC-2GT-</w:t>
            </w:r>
            <w:r w:rsidRPr="000C2FF2">
              <w:rPr>
                <w:rFonts w:ascii="Times New Roman" w:hAnsi="Times New Roman" w:cs="Times New Roman"/>
                <w:i/>
              </w:rPr>
              <w:t>ULP2</w:t>
            </w:r>
            <w:r w:rsidRPr="000C2FF2">
              <w:rPr>
                <w:rFonts w:ascii="Times New Roman" w:hAnsi="Times New Roman" w:cs="Times New Roman"/>
                <w:i/>
                <w:vertAlign w:val="superscript"/>
              </w:rPr>
              <w:t>873-1034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>This study</w:t>
            </w:r>
          </w:p>
        </w:tc>
      </w:tr>
      <w:tr w:rsidR="00437A0A" w:rsidRPr="000C2FF2" w:rsidTr="00DC455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HZE1810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bscript"/>
              </w:rPr>
            </w:pPr>
            <w:r w:rsidRPr="000C2FF2">
              <w:rPr>
                <w:rFonts w:ascii="Times New Roman" w:hAnsi="Times New Roman" w:cs="Times New Roman"/>
              </w:rPr>
              <w:t>LIC-2GT-</w:t>
            </w:r>
            <w:r w:rsidRPr="000C2FF2">
              <w:rPr>
                <w:rFonts w:ascii="Times New Roman" w:hAnsi="Times New Roman" w:cs="Times New Roman"/>
                <w:i/>
              </w:rPr>
              <w:t>ULP2</w:t>
            </w:r>
            <w:r w:rsidRPr="000C2FF2">
              <w:rPr>
                <w:rFonts w:ascii="Times New Roman" w:hAnsi="Times New Roman" w:cs="Times New Roman"/>
                <w:i/>
                <w:vertAlign w:val="superscript"/>
              </w:rPr>
              <w:t>873-1034</w:t>
            </w:r>
            <w:r w:rsidRPr="000C2FF2">
              <w:rPr>
                <w:rFonts w:ascii="Times New Roman" w:hAnsi="Times New Roman" w:cs="Times New Roman"/>
                <w:i/>
              </w:rPr>
              <w:t>CCR</w:t>
            </w:r>
            <w:r w:rsidRPr="000C2FF2">
              <w:rPr>
                <w:rFonts w:ascii="Times New Roman" w:hAnsi="Times New Roman" w:cs="Times New Roman"/>
                <w:i/>
                <w:vertAlign w:val="superscript"/>
              </w:rPr>
              <w:t>3A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>This study</w:t>
            </w:r>
          </w:p>
        </w:tc>
      </w:tr>
      <w:tr w:rsidR="00437A0A" w:rsidRPr="000C2FF2" w:rsidTr="00DC455B">
        <w:tblPrEx>
          <w:jc w:val="left"/>
        </w:tblPrEx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HZE2768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LIC-2GT-</w:t>
            </w:r>
            <w:r w:rsidRPr="000C2FF2">
              <w:rPr>
                <w:rFonts w:ascii="Times New Roman" w:hAnsi="Times New Roman" w:cs="Times New Roman"/>
                <w:i/>
              </w:rPr>
              <w:t>ULP2</w:t>
            </w:r>
            <w:r w:rsidRPr="000C2FF2">
              <w:rPr>
                <w:rFonts w:ascii="Times New Roman" w:hAnsi="Times New Roman" w:cs="Times New Roman"/>
                <w:i/>
                <w:vertAlign w:val="superscript"/>
              </w:rPr>
              <w:t>873-1034</w:t>
            </w:r>
            <w:r w:rsidRPr="000C2FF2">
              <w:rPr>
                <w:rFonts w:ascii="Times New Roman" w:hAnsi="Times New Roman" w:cs="Times New Roman"/>
                <w:i/>
              </w:rPr>
              <w:t>, Δ(900-902)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>This study</w:t>
            </w:r>
          </w:p>
        </w:tc>
      </w:tr>
      <w:tr w:rsidR="00437A0A" w:rsidRPr="000C2FF2" w:rsidTr="00DC455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HZE2769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LIC-2GT-</w:t>
            </w:r>
            <w:r w:rsidRPr="000C2FF2">
              <w:rPr>
                <w:rFonts w:ascii="Times New Roman" w:hAnsi="Times New Roman" w:cs="Times New Roman"/>
                <w:i/>
              </w:rPr>
              <w:t>ULP2</w:t>
            </w:r>
            <w:r w:rsidRPr="000C2FF2">
              <w:rPr>
                <w:rFonts w:ascii="Times New Roman" w:hAnsi="Times New Roman" w:cs="Times New Roman"/>
                <w:i/>
                <w:vertAlign w:val="superscript"/>
              </w:rPr>
              <w:t>873-1034</w:t>
            </w:r>
            <w:r w:rsidRPr="000C2FF2">
              <w:rPr>
                <w:rFonts w:ascii="Times New Roman" w:hAnsi="Times New Roman" w:cs="Times New Roman"/>
                <w:i/>
              </w:rPr>
              <w:t>CCR</w:t>
            </w:r>
            <w:r w:rsidRPr="000C2FF2">
              <w:rPr>
                <w:rFonts w:ascii="Times New Roman" w:hAnsi="Times New Roman" w:cs="Times New Roman"/>
                <w:i/>
                <w:vertAlign w:val="superscript"/>
              </w:rPr>
              <w:t>3A</w:t>
            </w:r>
            <w:r w:rsidRPr="000C2FF2">
              <w:rPr>
                <w:rFonts w:ascii="Times New Roman" w:hAnsi="Times New Roman" w:cs="Times New Roman"/>
                <w:i/>
              </w:rPr>
              <w:t>, Δ(900-902)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>This study</w:t>
            </w:r>
          </w:p>
        </w:tc>
      </w:tr>
      <w:tr w:rsidR="00437A0A" w:rsidRPr="000C2FF2" w:rsidTr="00DC455B">
        <w:tblPrEx>
          <w:jc w:val="left"/>
        </w:tblPrEx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HZE2746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LIC-2GT-</w:t>
            </w:r>
            <w:r w:rsidRPr="000C2FF2">
              <w:rPr>
                <w:rFonts w:ascii="Times New Roman" w:hAnsi="Times New Roman" w:cs="Times New Roman"/>
                <w:i/>
              </w:rPr>
              <w:t>ULP2</w:t>
            </w:r>
            <w:r w:rsidRPr="000C2FF2">
              <w:rPr>
                <w:rFonts w:ascii="Times New Roman" w:hAnsi="Times New Roman" w:cs="Times New Roman"/>
                <w:i/>
                <w:vertAlign w:val="superscript"/>
              </w:rPr>
              <w:t>896-1034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>This study</w:t>
            </w:r>
          </w:p>
        </w:tc>
      </w:tr>
      <w:tr w:rsidR="00437A0A" w:rsidRPr="000C2FF2" w:rsidTr="00DC455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HZE2744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LIC-2GT-</w:t>
            </w:r>
            <w:r w:rsidRPr="000C2FF2">
              <w:rPr>
                <w:rFonts w:ascii="Times New Roman" w:hAnsi="Times New Roman" w:cs="Times New Roman"/>
                <w:i/>
              </w:rPr>
              <w:t>ULP2</w:t>
            </w:r>
            <w:r w:rsidRPr="000C2FF2">
              <w:rPr>
                <w:rFonts w:ascii="Times New Roman" w:hAnsi="Times New Roman" w:cs="Times New Roman"/>
                <w:i/>
                <w:vertAlign w:val="superscript"/>
              </w:rPr>
              <w:t>873-979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>This study</w:t>
            </w:r>
          </w:p>
        </w:tc>
      </w:tr>
      <w:tr w:rsidR="00437A0A" w:rsidRPr="000C2FF2" w:rsidTr="00DC455B">
        <w:tblPrEx>
          <w:jc w:val="left"/>
        </w:tblPrEx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HZE2745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LIC-2GT-</w:t>
            </w:r>
            <w:r w:rsidRPr="000C2FF2">
              <w:rPr>
                <w:rFonts w:ascii="Times New Roman" w:hAnsi="Times New Roman" w:cs="Times New Roman"/>
                <w:i/>
              </w:rPr>
              <w:t>ULP2</w:t>
            </w:r>
            <w:r w:rsidRPr="000C2FF2">
              <w:rPr>
                <w:rFonts w:ascii="Times New Roman" w:hAnsi="Times New Roman" w:cs="Times New Roman"/>
                <w:i/>
                <w:vertAlign w:val="superscript"/>
              </w:rPr>
              <w:t>873-950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>This study</w:t>
            </w:r>
          </w:p>
        </w:tc>
      </w:tr>
      <w:tr w:rsidR="00437A0A" w:rsidRPr="000C2FF2" w:rsidTr="00DC455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vAlign w:val="center"/>
          </w:tcPr>
          <w:p w:rsidR="00437A0A" w:rsidRPr="000C2FF2" w:rsidRDefault="00437A0A" w:rsidP="00DC45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HZE2732</w:t>
            </w:r>
          </w:p>
        </w:tc>
        <w:tc>
          <w:tcPr>
            <w:tcW w:w="5708" w:type="dxa"/>
            <w:vAlign w:val="center"/>
          </w:tcPr>
          <w:p w:rsidR="00437A0A" w:rsidRPr="000C2FF2" w:rsidRDefault="00437A0A" w:rsidP="00DC45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F2">
              <w:rPr>
                <w:rFonts w:ascii="Times New Roman" w:hAnsi="Times New Roman" w:cs="Times New Roman"/>
              </w:rPr>
              <w:t>pFastBac-LIC-438A-</w:t>
            </w:r>
            <w:r w:rsidRPr="000C2FF2">
              <w:rPr>
                <w:rFonts w:ascii="Times New Roman" w:hAnsi="Times New Roman" w:cs="Times New Roman"/>
                <w:i/>
              </w:rPr>
              <w:t>CTF3-6×HIS-MCM16-MCM22</w:t>
            </w:r>
          </w:p>
        </w:tc>
        <w:tc>
          <w:tcPr>
            <w:tcW w:w="1707" w:type="dxa"/>
            <w:vAlign w:val="center"/>
          </w:tcPr>
          <w:p w:rsidR="00437A0A" w:rsidRPr="000C2FF2" w:rsidRDefault="00437A0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2FF2">
              <w:rPr>
                <w:rFonts w:ascii="Times New Roman" w:eastAsia="DengXian" w:hAnsi="Times New Roman" w:cs="Times New Roman"/>
                <w:color w:val="000000"/>
              </w:rPr>
              <w:t>This study</w:t>
            </w:r>
          </w:p>
        </w:tc>
      </w:tr>
    </w:tbl>
    <w:p w:rsidR="00437A0A" w:rsidRPr="000C2FF2" w:rsidRDefault="00437A0A" w:rsidP="00437A0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0C2FF2">
        <w:rPr>
          <w:rFonts w:ascii="Times New Roman" w:hAnsi="Times New Roman" w:cs="Times New Roman"/>
        </w:rPr>
        <w:t xml:space="preserve">TAF refers to </w:t>
      </w:r>
      <w:r w:rsidRPr="000C2FF2">
        <w:rPr>
          <w:rFonts w:ascii="Times New Roman" w:hAnsi="Times New Roman" w:cs="Times New Roman"/>
          <w:i/>
        </w:rPr>
        <w:t>6×HIS-3×FLAG-Protein A</w:t>
      </w:r>
      <w:r w:rsidRPr="000C2FF2">
        <w:rPr>
          <w:rFonts w:ascii="Times New Roman" w:hAnsi="Times New Roman" w:cs="Times New Roman"/>
        </w:rPr>
        <w:t xml:space="preserve">. </w:t>
      </w:r>
    </w:p>
    <w:p w:rsidR="008B0E1F" w:rsidRDefault="008B0E1F">
      <w:bookmarkStart w:id="0" w:name="_GoBack"/>
      <w:bookmarkEnd w:id="0"/>
    </w:p>
    <w:sectPr w:rsidR="008B0E1F" w:rsidSect="00AA1D5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1C7150"/>
    <w:multiLevelType w:val="hybridMultilevel"/>
    <w:tmpl w:val="9132BD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A0A"/>
    <w:rsid w:val="00437A0A"/>
    <w:rsid w:val="008B0E1F"/>
    <w:rsid w:val="00AA1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10F8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A0A"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37A0A"/>
    <w:rPr>
      <w:i/>
      <w:iCs/>
    </w:rPr>
  </w:style>
  <w:style w:type="table" w:customStyle="1" w:styleId="PlainTable31">
    <w:name w:val="Plain Table 31"/>
    <w:basedOn w:val="TableNormal"/>
    <w:uiPriority w:val="99"/>
    <w:rsid w:val="00437A0A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A0A"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37A0A"/>
    <w:rPr>
      <w:i/>
      <w:iCs/>
    </w:rPr>
  </w:style>
  <w:style w:type="table" w:customStyle="1" w:styleId="PlainTable31">
    <w:name w:val="Plain Table 31"/>
    <w:basedOn w:val="TableNormal"/>
    <w:uiPriority w:val="99"/>
    <w:rsid w:val="00437A0A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90</Words>
  <Characters>5649</Characters>
  <Application>Microsoft Macintosh Word</Application>
  <DocSecurity>0</DocSecurity>
  <Lines>47</Lines>
  <Paragraphs>13</Paragraphs>
  <ScaleCrop>false</ScaleCrop>
  <Company/>
  <LinksUpToDate>false</LinksUpToDate>
  <CharactersWithSpaces>6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lin Zhou</dc:creator>
  <cp:keywords/>
  <dc:description/>
  <cp:lastModifiedBy>Huilin Zhou</cp:lastModifiedBy>
  <cp:revision>1</cp:revision>
  <dcterms:created xsi:type="dcterms:W3CDTF">2019-11-02T04:57:00Z</dcterms:created>
  <dcterms:modified xsi:type="dcterms:W3CDTF">2019-11-02T04:57:00Z</dcterms:modified>
</cp:coreProperties>
</file>